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005B9" w14:textId="78F6B328" w:rsidR="00416FCB" w:rsidRPr="00464B1D" w:rsidRDefault="00464B1D">
      <w:pPr>
        <w:rPr>
          <w:rFonts w:ascii="Times New Roman" w:hAnsi="Times New Roman" w:cs="Times New Roman"/>
        </w:rPr>
      </w:pPr>
      <w:r w:rsidRPr="00464B1D">
        <w:rPr>
          <w:rFonts w:ascii="Times New Roman" w:hAnsi="Times New Roman" w:cs="Times New Roman"/>
        </w:rPr>
        <w:t>Appendix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630F2" w14:paraId="77239630" w14:textId="77777777" w:rsidTr="00E630F2">
        <w:tc>
          <w:tcPr>
            <w:tcW w:w="9350" w:type="dxa"/>
          </w:tcPr>
          <w:p w14:paraId="75F29AA5" w14:textId="42AC985E" w:rsidR="00E630F2" w:rsidRPr="00E630F2" w:rsidRDefault="00E630F2">
            <w:pPr>
              <w:rPr>
                <w:rFonts w:ascii="Times New Roman" w:hAnsi="Times New Roman" w:cs="Times New Roman"/>
              </w:rPr>
            </w:pPr>
            <w:r w:rsidRPr="00E630F2">
              <w:rPr>
                <w:rFonts w:ascii="Times New Roman" w:hAnsi="Times New Roman" w:cs="Times New Roman"/>
              </w:rPr>
              <w:t>Resident- “I appreciate having set content to get through every week</w:t>
            </w:r>
            <w:r w:rsidR="00464B1D">
              <w:rPr>
                <w:rFonts w:ascii="Times New Roman" w:hAnsi="Times New Roman" w:cs="Times New Roman"/>
              </w:rPr>
              <w:t xml:space="preserve"> that is</w:t>
            </w:r>
            <w:r w:rsidRPr="00E630F2">
              <w:rPr>
                <w:rFonts w:ascii="Times New Roman" w:hAnsi="Times New Roman" w:cs="Times New Roman"/>
              </w:rPr>
              <w:t xml:space="preserve"> presented in a succinct but thorough way with links to videos and content to dive deeper if I have time.”</w:t>
            </w:r>
          </w:p>
        </w:tc>
      </w:tr>
      <w:tr w:rsidR="00E630F2" w14:paraId="0D58C8DA" w14:textId="77777777" w:rsidTr="00E630F2">
        <w:tc>
          <w:tcPr>
            <w:tcW w:w="9350" w:type="dxa"/>
          </w:tcPr>
          <w:p w14:paraId="5932CFBF" w14:textId="42D224BA" w:rsidR="00E630F2" w:rsidRPr="00E630F2" w:rsidRDefault="00E630F2">
            <w:pPr>
              <w:rPr>
                <w:rFonts w:ascii="Times New Roman" w:hAnsi="Times New Roman" w:cs="Times New Roman"/>
              </w:rPr>
            </w:pPr>
            <w:r w:rsidRPr="00E630F2">
              <w:rPr>
                <w:rFonts w:ascii="Times New Roman" w:hAnsi="Times New Roman" w:cs="Times New Roman"/>
              </w:rPr>
              <w:t>Resident- “With the OCC, I don’t have to waste time sifting through a bunch of different resources. This way I can spend more time on the actual content.”</w:t>
            </w:r>
          </w:p>
        </w:tc>
      </w:tr>
      <w:tr w:rsidR="00E630F2" w14:paraId="49ACEC6C" w14:textId="77777777" w:rsidTr="00E630F2">
        <w:tc>
          <w:tcPr>
            <w:tcW w:w="9350" w:type="dxa"/>
          </w:tcPr>
          <w:p w14:paraId="7E7E2DB8" w14:textId="61198F29" w:rsidR="00E630F2" w:rsidRPr="00E630F2" w:rsidRDefault="00E630F2">
            <w:pPr>
              <w:rPr>
                <w:rFonts w:ascii="Times New Roman" w:hAnsi="Times New Roman" w:cs="Times New Roman"/>
              </w:rPr>
            </w:pPr>
            <w:r w:rsidRPr="00E630F2">
              <w:rPr>
                <w:rFonts w:ascii="Times New Roman" w:hAnsi="Times New Roman" w:cs="Times New Roman"/>
              </w:rPr>
              <w:t>Resident- “I like the in-person discussion where I can bring up my questions on the topic to senior residents and faculty”</w:t>
            </w:r>
          </w:p>
        </w:tc>
      </w:tr>
      <w:tr w:rsidR="00E630F2" w14:paraId="0F6E6331" w14:textId="77777777" w:rsidTr="00E630F2">
        <w:tc>
          <w:tcPr>
            <w:tcW w:w="9350" w:type="dxa"/>
          </w:tcPr>
          <w:p w14:paraId="72CBCC6D" w14:textId="36151A03" w:rsidR="00E630F2" w:rsidRPr="00E630F2" w:rsidRDefault="00E630F2">
            <w:pPr>
              <w:rPr>
                <w:rFonts w:ascii="Times New Roman" w:hAnsi="Times New Roman" w:cs="Times New Roman"/>
              </w:rPr>
            </w:pPr>
            <w:r w:rsidRPr="00E630F2">
              <w:rPr>
                <w:rFonts w:ascii="Times New Roman" w:hAnsi="Times New Roman" w:cs="Times New Roman"/>
              </w:rPr>
              <w:t xml:space="preserve">Faculty- </w:t>
            </w:r>
            <w:r w:rsidRPr="00E630F2">
              <w:rPr>
                <w:rFonts w:ascii="Times New Roman" w:hAnsi="Times New Roman" w:cs="Times New Roman"/>
              </w:rPr>
              <w:t xml:space="preserve">“Really loved the interactive and case-based nature of this session. The written content was concise yet comprehensive, and it was </w:t>
            </w:r>
            <w:proofErr w:type="gramStart"/>
            <w:r w:rsidRPr="00E630F2">
              <w:rPr>
                <w:rFonts w:ascii="Times New Roman" w:hAnsi="Times New Roman" w:cs="Times New Roman"/>
              </w:rPr>
              <w:t>really nice</w:t>
            </w:r>
            <w:proofErr w:type="gramEnd"/>
            <w:r w:rsidRPr="00E630F2">
              <w:rPr>
                <w:rFonts w:ascii="Times New Roman" w:hAnsi="Times New Roman" w:cs="Times New Roman"/>
              </w:rPr>
              <w:t xml:space="preserve"> to have questions to review with the residents during the session. I like that I did not have to lecture to the residents for 1-1.5 hours.”</w:t>
            </w:r>
          </w:p>
        </w:tc>
      </w:tr>
      <w:tr w:rsidR="00E630F2" w14:paraId="66E09726" w14:textId="77777777" w:rsidTr="00E630F2">
        <w:tc>
          <w:tcPr>
            <w:tcW w:w="9350" w:type="dxa"/>
          </w:tcPr>
          <w:p w14:paraId="18E0105E" w14:textId="61B0B315" w:rsidR="00E630F2" w:rsidRPr="00E630F2" w:rsidRDefault="00E630F2">
            <w:pPr>
              <w:rPr>
                <w:rFonts w:ascii="Times New Roman" w:hAnsi="Times New Roman" w:cs="Times New Roman"/>
              </w:rPr>
            </w:pPr>
            <w:r w:rsidRPr="00E630F2">
              <w:rPr>
                <w:rFonts w:ascii="Times New Roman" w:hAnsi="Times New Roman" w:cs="Times New Roman"/>
              </w:rPr>
              <w:t xml:space="preserve">Faculty- </w:t>
            </w:r>
            <w:r w:rsidRPr="00E630F2">
              <w:rPr>
                <w:rFonts w:ascii="Times New Roman" w:hAnsi="Times New Roman" w:cs="Times New Roman"/>
              </w:rPr>
              <w:t xml:space="preserve">“I liked the fact that </w:t>
            </w:r>
            <w:proofErr w:type="gramStart"/>
            <w:r w:rsidRPr="00E630F2">
              <w:rPr>
                <w:rFonts w:ascii="Times New Roman" w:hAnsi="Times New Roman" w:cs="Times New Roman"/>
              </w:rPr>
              <w:t>all of</w:t>
            </w:r>
            <w:proofErr w:type="gramEnd"/>
            <w:r w:rsidRPr="00E630F2">
              <w:rPr>
                <w:rFonts w:ascii="Times New Roman" w:hAnsi="Times New Roman" w:cs="Times New Roman"/>
              </w:rPr>
              <w:t xml:space="preserve"> the material was easily available. I liked </w:t>
            </w:r>
            <w:r w:rsidRPr="00E630F2">
              <w:rPr>
                <w:rFonts w:ascii="Times New Roman" w:hAnsi="Times New Roman" w:cs="Times New Roman"/>
              </w:rPr>
              <w:t>that</w:t>
            </w:r>
            <w:r w:rsidRPr="00E630F2">
              <w:rPr>
                <w:rFonts w:ascii="Times New Roman" w:hAnsi="Times New Roman" w:cs="Times New Roman"/>
              </w:rPr>
              <w:t xml:space="preserve"> the residents took responsibility for helping to organize the discussion</w:t>
            </w:r>
            <w:r w:rsidRPr="00E630F2">
              <w:rPr>
                <w:rFonts w:ascii="Times New Roman" w:hAnsi="Times New Roman" w:cs="Times New Roman"/>
              </w:rPr>
              <w:t>. I felt there was increased engagement.</w:t>
            </w:r>
            <w:r w:rsidRPr="00E630F2">
              <w:rPr>
                <w:rFonts w:ascii="Times New Roman" w:hAnsi="Times New Roman" w:cs="Times New Roman"/>
              </w:rPr>
              <w:t>”</w:t>
            </w:r>
          </w:p>
        </w:tc>
      </w:tr>
    </w:tbl>
    <w:p w14:paraId="2651D7A5" w14:textId="77777777" w:rsidR="00E630F2" w:rsidRDefault="00E630F2"/>
    <w:sectPr w:rsidR="00E63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F2"/>
    <w:rsid w:val="000534E0"/>
    <w:rsid w:val="000876CC"/>
    <w:rsid w:val="00111557"/>
    <w:rsid w:val="00113BCF"/>
    <w:rsid w:val="001A49EE"/>
    <w:rsid w:val="002E5585"/>
    <w:rsid w:val="0030401E"/>
    <w:rsid w:val="003053D4"/>
    <w:rsid w:val="00310C91"/>
    <w:rsid w:val="0036125D"/>
    <w:rsid w:val="00416FCB"/>
    <w:rsid w:val="00464B1D"/>
    <w:rsid w:val="004A1A49"/>
    <w:rsid w:val="00536DDB"/>
    <w:rsid w:val="005E0A3E"/>
    <w:rsid w:val="008A5339"/>
    <w:rsid w:val="008C10C0"/>
    <w:rsid w:val="008C1BBF"/>
    <w:rsid w:val="008E20A2"/>
    <w:rsid w:val="009F0E76"/>
    <w:rsid w:val="00A640CA"/>
    <w:rsid w:val="00AF6ED5"/>
    <w:rsid w:val="00B02A9F"/>
    <w:rsid w:val="00B916B9"/>
    <w:rsid w:val="00BC7C56"/>
    <w:rsid w:val="00BE0DE5"/>
    <w:rsid w:val="00D67D8F"/>
    <w:rsid w:val="00E279DC"/>
    <w:rsid w:val="00E419DC"/>
    <w:rsid w:val="00E4218B"/>
    <w:rsid w:val="00E630F2"/>
    <w:rsid w:val="00E70145"/>
    <w:rsid w:val="00E7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CB1CA"/>
  <w15:chartTrackingRefBased/>
  <w15:docId w15:val="{D3182D3D-008C-894D-A7F3-2EEE4F09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C7C56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3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0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mp, John</dc:creator>
  <cp:keywords/>
  <dc:description/>
  <cp:lastModifiedBy>Klump, John</cp:lastModifiedBy>
  <cp:revision>1</cp:revision>
  <dcterms:created xsi:type="dcterms:W3CDTF">2026-01-05T21:55:00Z</dcterms:created>
  <dcterms:modified xsi:type="dcterms:W3CDTF">2026-01-05T22:18:00Z</dcterms:modified>
</cp:coreProperties>
</file>